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2FC984" w14:textId="1D8F5462" w:rsidR="00841B9D" w:rsidRPr="00AA0C50" w:rsidRDefault="00F41B50" w:rsidP="00841B9D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AA0C50">
        <w:rPr>
          <w:i w:val="0"/>
          <w:iCs w:val="0"/>
          <w:color w:val="auto"/>
          <w:sz w:val="22"/>
          <w:szCs w:val="22"/>
        </w:rPr>
        <w:t xml:space="preserve">Supplementary </w:t>
      </w:r>
      <w:r w:rsidR="00841B9D" w:rsidRPr="00AA0C50">
        <w:rPr>
          <w:i w:val="0"/>
          <w:iCs w:val="0"/>
          <w:color w:val="auto"/>
          <w:sz w:val="22"/>
          <w:szCs w:val="22"/>
        </w:rPr>
        <w:t xml:space="preserve">Table </w:t>
      </w:r>
      <w:r w:rsidR="00F602D0" w:rsidRPr="00AA0C50">
        <w:rPr>
          <w:i w:val="0"/>
          <w:iCs w:val="0"/>
          <w:color w:val="auto"/>
          <w:sz w:val="22"/>
          <w:szCs w:val="22"/>
        </w:rPr>
        <w:fldChar w:fldCharType="begin"/>
      </w:r>
      <w:r w:rsidR="00F602D0" w:rsidRPr="00AA0C50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F602D0" w:rsidRPr="00AA0C50">
        <w:rPr>
          <w:i w:val="0"/>
          <w:iCs w:val="0"/>
          <w:color w:val="auto"/>
          <w:sz w:val="22"/>
          <w:szCs w:val="22"/>
        </w:rPr>
        <w:fldChar w:fldCharType="separate"/>
      </w:r>
      <w:r w:rsidR="00841B9D" w:rsidRPr="00AA0C50">
        <w:rPr>
          <w:i w:val="0"/>
          <w:iCs w:val="0"/>
          <w:color w:val="auto"/>
          <w:sz w:val="22"/>
          <w:szCs w:val="22"/>
        </w:rPr>
        <w:t>1</w:t>
      </w:r>
      <w:r w:rsidR="00F602D0" w:rsidRPr="00AA0C50">
        <w:rPr>
          <w:i w:val="0"/>
          <w:iCs w:val="0"/>
          <w:color w:val="auto"/>
          <w:sz w:val="22"/>
          <w:szCs w:val="22"/>
        </w:rPr>
        <w:fldChar w:fldCharType="end"/>
      </w:r>
      <w:r w:rsidR="00F602D0">
        <w:rPr>
          <w:i w:val="0"/>
          <w:iCs w:val="0"/>
          <w:color w:val="auto"/>
          <w:sz w:val="22"/>
          <w:szCs w:val="22"/>
        </w:rPr>
        <w:t>:</w:t>
      </w:r>
      <w:r w:rsidR="00841B9D" w:rsidRPr="00AA0C50">
        <w:rPr>
          <w:i w:val="0"/>
          <w:iCs w:val="0"/>
          <w:color w:val="auto"/>
          <w:sz w:val="22"/>
          <w:szCs w:val="22"/>
        </w:rPr>
        <w:t xml:space="preserve"> Sample characteristics (n=1166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839"/>
        <w:gridCol w:w="1317"/>
        <w:gridCol w:w="1315"/>
      </w:tblGrid>
      <w:tr w:rsidR="00841B9D" w14:paraId="1F2EE8E7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2848D" w14:textId="77777777" w:rsidR="00841B9D" w:rsidRDefault="00841B9D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3E685" w14:textId="77777777" w:rsidR="00841B9D" w:rsidRPr="00841B9D" w:rsidRDefault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F5939" w14:textId="77777777" w:rsidR="00841B9D" w:rsidRPr="00841B9D" w:rsidRDefault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841B9D" w14:paraId="2A139867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56C84" w14:textId="2E5066D5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301272">
              <w:rPr>
                <w:rFonts w:cstheme="minorHAnsi"/>
                <w:b/>
                <w:bCs/>
                <w:sz w:val="18"/>
                <w:szCs w:val="18"/>
              </w:rPr>
              <w:t>Age (mean 4</w:t>
            </w:r>
            <w:r w:rsidR="00B32ED5">
              <w:rPr>
                <w:rFonts w:cstheme="minorHAnsi"/>
                <w:b/>
                <w:bCs/>
                <w:sz w:val="18"/>
                <w:szCs w:val="18"/>
              </w:rPr>
              <w:t>7.7</w:t>
            </w:r>
            <w:r w:rsidRPr="00301272">
              <w:rPr>
                <w:rFonts w:cstheme="minorHAnsi"/>
                <w:b/>
                <w:bCs/>
                <w:sz w:val="18"/>
                <w:szCs w:val="18"/>
              </w:rPr>
              <w:t>, SD 10.</w:t>
            </w:r>
            <w:r w:rsidR="00B32ED5">
              <w:rPr>
                <w:rFonts w:cstheme="minorHAnsi"/>
                <w:b/>
                <w:bCs/>
                <w:sz w:val="18"/>
                <w:szCs w:val="18"/>
              </w:rPr>
              <w:t>6</w:t>
            </w:r>
            <w:r w:rsidRPr="0030127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0DF11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A6438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C85" w14:paraId="787F2508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3FBA58A2" w14:textId="4915E9F8" w:rsidR="00C94C85" w:rsidRPr="00841B9D" w:rsidRDefault="00C94C85" w:rsidP="00C94C85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18-30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AE72234" w14:textId="6CD82AA0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0181F8C" w14:textId="3BE8222E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5</w:t>
            </w:r>
          </w:p>
        </w:tc>
      </w:tr>
      <w:tr w:rsidR="00C94C85" w14:paraId="15178B39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62B24997" w14:textId="68BD9AD8" w:rsidR="00C94C85" w:rsidRPr="00841B9D" w:rsidRDefault="00C94C85" w:rsidP="00C94C85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31-45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CBE0430" w14:textId="53740179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0B39993" w14:textId="246952BB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.0</w:t>
            </w:r>
          </w:p>
        </w:tc>
      </w:tr>
      <w:tr w:rsidR="00C94C85" w14:paraId="03001955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7C47A2C0" w14:textId="4CEA42CF" w:rsidR="00C94C85" w:rsidRPr="00841B9D" w:rsidRDefault="00C94C85" w:rsidP="00C94C85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46-59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33BA98B" w14:textId="77978641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2E414D6" w14:textId="0B065FE8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.1</w:t>
            </w:r>
          </w:p>
        </w:tc>
      </w:tr>
      <w:tr w:rsidR="00C94C85" w14:paraId="4A740BD0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140C272B" w14:textId="5211E015" w:rsidR="00C94C85" w:rsidRPr="00841B9D" w:rsidRDefault="00C94C85" w:rsidP="00C94C85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≥60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1476B4C" w14:textId="0E99F72A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BEC11D0" w14:textId="43ABBC5B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5</w:t>
            </w:r>
          </w:p>
        </w:tc>
      </w:tr>
      <w:tr w:rsidR="00C94C85" w14:paraId="76226FF9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27EA0" w14:textId="12CE5A27" w:rsidR="00C94C85" w:rsidRPr="00841B9D" w:rsidRDefault="00C94C85" w:rsidP="00C94C85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0AF18" w14:textId="2E65CE72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A05EE" w14:textId="12ADA7A9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841B9D" w14:paraId="2B842E43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06504" w14:textId="11653973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301272"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021E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1270F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55E67" w14:paraId="7562E5DE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44EC9266" w14:textId="7359BBDA" w:rsidR="00355E67" w:rsidRPr="00841B9D" w:rsidRDefault="00355E67" w:rsidP="00355E67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2B91DAF" w14:textId="2BA4E508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2B4991E" w14:textId="6FF33CB2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0</w:t>
            </w:r>
          </w:p>
        </w:tc>
      </w:tr>
      <w:tr w:rsidR="00355E67" w14:paraId="0BA07A69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3A3F6668" w14:textId="54889A8C" w:rsidR="00355E67" w:rsidRPr="00841B9D" w:rsidRDefault="00355E67" w:rsidP="00355E67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D48881D" w14:textId="616C5BDE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29A7C54" w14:textId="150D405F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.8</w:t>
            </w:r>
          </w:p>
        </w:tc>
      </w:tr>
      <w:tr w:rsidR="00355E67" w14:paraId="2C6A3446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30E2D1BC" w14:textId="1264AB58" w:rsidR="00355E67" w:rsidRPr="00301272" w:rsidRDefault="00355E67" w:rsidP="00355E67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Non-binary</w:t>
            </w:r>
            <w:r>
              <w:rPr>
                <w:rFonts w:cstheme="minorHAnsi"/>
                <w:sz w:val="18"/>
                <w:szCs w:val="18"/>
              </w:rPr>
              <w:t xml:space="preserve"> or oth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894EAF9" w14:textId="386B457E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407057B" w14:textId="0655C978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355E67" w14:paraId="0AFE6BC7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764EA" w14:textId="3B0E0DC2" w:rsidR="00355E67" w:rsidRPr="00301272" w:rsidRDefault="00355E67" w:rsidP="00355E67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72A9D" w14:textId="241EBA24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ABF6C" w14:textId="49D7BDBC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841B9D" w14:paraId="257822C4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475C3" w14:textId="416507C0" w:rsidR="00841B9D" w:rsidRPr="00301272" w:rsidRDefault="00841B9D" w:rsidP="00841B9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6830C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E2897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1B9D" w14:paraId="7F6C073C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546FB161" w14:textId="5BE72DE2" w:rsidR="00841B9D" w:rsidRPr="00301272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Whit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BF4B938" w14:textId="7620F3DF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6727129" w14:textId="6DC81A23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.4</w:t>
            </w:r>
          </w:p>
        </w:tc>
      </w:tr>
      <w:tr w:rsidR="00841B9D" w14:paraId="179C6E7D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6362DBB2" w14:textId="4ED82ED6" w:rsidR="00841B9D" w:rsidRPr="00301272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Minority ethnic group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2931547" w14:textId="3F0E3A3F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FA427EC" w14:textId="5228B56D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</w:t>
            </w:r>
          </w:p>
        </w:tc>
      </w:tr>
      <w:tr w:rsidR="00841B9D" w14:paraId="39BED9AB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D3ABD" w14:textId="5689AB9F" w:rsidR="00841B9D" w:rsidRPr="00301272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31C09" w14:textId="07EDD7C2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741AA" w14:textId="49CF61E8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</w:t>
            </w:r>
          </w:p>
        </w:tc>
      </w:tr>
      <w:tr w:rsidR="00841B9D" w14:paraId="5D14525D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1E8FDA" w14:textId="77777777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841B9D">
              <w:rPr>
                <w:rFonts w:cstheme="minorHAnsi"/>
                <w:b/>
                <w:bCs/>
                <w:sz w:val="18"/>
                <w:szCs w:val="18"/>
              </w:rPr>
              <w:t>Country of residenc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18B71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F4198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1B9D" w14:paraId="7876FEF0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89412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UK – Englan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720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7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410D8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67.3</w:t>
            </w:r>
          </w:p>
        </w:tc>
      </w:tr>
      <w:tr w:rsidR="00841B9D" w14:paraId="28F720F6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F408A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UK – Scotlan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BB1A5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AD3AC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9.6</w:t>
            </w:r>
          </w:p>
        </w:tc>
      </w:tr>
      <w:tr w:rsidR="00841B9D" w14:paraId="2A193189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84F0A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UK – Wal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D0C05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31067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5.0</w:t>
            </w:r>
          </w:p>
        </w:tc>
      </w:tr>
      <w:tr w:rsidR="00841B9D" w14:paraId="74CC0F22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E20C0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UK – Northern Irelan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B2045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1CB9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0.8</w:t>
            </w:r>
          </w:p>
        </w:tc>
      </w:tr>
      <w:tr w:rsidR="00841B9D" w14:paraId="0D350137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D7CCB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 xml:space="preserve">Outside the UK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951E3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738A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7.3</w:t>
            </w:r>
          </w:p>
        </w:tc>
      </w:tr>
      <w:tr w:rsidR="00841B9D" w14:paraId="40F9987A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7C7A9" w14:textId="2B5172F6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36774" w14:textId="1610990F" w:rsidR="00841B9D" w:rsidRPr="00841B9D" w:rsidRDefault="00DD3FFF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48471" w14:textId="68584F6B" w:rsidR="00841B9D" w:rsidRPr="00841B9D" w:rsidRDefault="00A815BA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</w:tr>
      <w:tr w:rsidR="00841B9D" w14:paraId="3816E083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7C4457" w14:textId="77777777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841B9D">
              <w:rPr>
                <w:rFonts w:cstheme="minorHAnsi"/>
                <w:b/>
                <w:bCs/>
                <w:sz w:val="18"/>
                <w:szCs w:val="18"/>
              </w:rPr>
              <w:t>Educational</w:t>
            </w:r>
            <w:r>
              <w:rPr>
                <w:sz w:val="21"/>
                <w:szCs w:val="21"/>
              </w:rPr>
              <w:t xml:space="preserve"> </w:t>
            </w:r>
            <w:r w:rsidRPr="00841B9D">
              <w:rPr>
                <w:rFonts w:cstheme="minorHAnsi"/>
                <w:b/>
                <w:bCs/>
                <w:sz w:val="18"/>
                <w:szCs w:val="18"/>
              </w:rPr>
              <w:t>qualificati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6A1A2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3B07F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1B9D" w14:paraId="4B948762" w14:textId="77777777" w:rsidTr="00841B9D">
        <w:trPr>
          <w:trHeight w:val="60"/>
        </w:trPr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FDC67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No formal qualification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73AF3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D6CD3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.1</w:t>
            </w:r>
          </w:p>
        </w:tc>
      </w:tr>
      <w:tr w:rsidR="00841B9D" w14:paraId="31DFE76E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AA54D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O levels or equivalent 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447A0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C97FE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8.3</w:t>
            </w:r>
          </w:p>
        </w:tc>
      </w:tr>
      <w:tr w:rsidR="00841B9D" w14:paraId="2637153F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E3FF9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A levels or equivalent 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92B92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93A1B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3.0</w:t>
            </w:r>
          </w:p>
        </w:tc>
      </w:tr>
      <w:tr w:rsidR="00841B9D" w14:paraId="02C495FB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6D9E5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University degree or above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1EF0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9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B81F0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77.5</w:t>
            </w:r>
          </w:p>
        </w:tc>
      </w:tr>
      <w:tr w:rsidR="00841B9D" w14:paraId="592931CE" w14:textId="77777777" w:rsidTr="00CD3282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A5DBB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AAB77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0D2F1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0.1</w:t>
            </w:r>
          </w:p>
        </w:tc>
      </w:tr>
      <w:tr w:rsidR="00CD3282" w14:paraId="42EFFE92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D2EB9" w14:textId="22597100" w:rsidR="00CD3282" w:rsidRPr="00841B9D" w:rsidRDefault="00CD3282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65E1B" w14:textId="5C50C160" w:rsidR="00CD3282" w:rsidRPr="00841B9D" w:rsidRDefault="00CD3282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4DEB1" w14:textId="532EE0D4" w:rsidR="00CD3282" w:rsidRPr="00841B9D" w:rsidRDefault="00CD3282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841B9D" w14:paraId="38DFF48F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2603641A" w14:textId="1DFA16D2" w:rsidR="00841B9D" w:rsidRPr="00841B9D" w:rsidRDefault="00841B9D" w:rsidP="00841B9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D492F">
              <w:rPr>
                <w:rFonts w:cstheme="minorHAnsi"/>
                <w:b/>
                <w:bCs/>
                <w:sz w:val="18"/>
                <w:szCs w:val="18"/>
              </w:rPr>
              <w:t>Duration of illnes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B24081E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0585C7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E2CDF" w14:paraId="46C052DA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700ADA4B" w14:textId="1E4A27D2" w:rsidR="00FE2CDF" w:rsidRPr="00841B9D" w:rsidRDefault="00FE2CDF" w:rsidP="00FE2CDF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6D492F">
              <w:rPr>
                <w:rFonts w:cstheme="minorHAnsi"/>
                <w:sz w:val="18"/>
                <w:szCs w:val="18"/>
              </w:rPr>
              <w:t>&lt;12 month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B655B11" w14:textId="74723C0B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A6383B4" w14:textId="5D766250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</w:tr>
      <w:tr w:rsidR="00FE2CDF" w14:paraId="67A1CA89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6F975064" w14:textId="1DE6593D" w:rsidR="00FE2CDF" w:rsidRPr="00841B9D" w:rsidRDefault="00FE2CDF" w:rsidP="00FE2CDF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6D492F">
              <w:rPr>
                <w:rFonts w:cstheme="minorHAnsi"/>
                <w:sz w:val="18"/>
                <w:szCs w:val="18"/>
              </w:rPr>
              <w:t>12-&lt;15 month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AF3FE39" w14:textId="21A67BB2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D6C87C8" w14:textId="0AE40CF8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</w:tr>
      <w:tr w:rsidR="00FE2CDF" w14:paraId="0B6F9B1F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410FB35D" w14:textId="28FA4A9C" w:rsidR="00FE2CDF" w:rsidRPr="00841B9D" w:rsidRDefault="00FE2CDF" w:rsidP="00FE2CDF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6D492F">
              <w:rPr>
                <w:rFonts w:cstheme="minorHAnsi"/>
                <w:sz w:val="18"/>
                <w:szCs w:val="18"/>
              </w:rPr>
              <w:t>15-&lt;18 month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260C53D" w14:textId="69D24D80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57B6F75" w14:textId="43F4054F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</w:tr>
      <w:tr w:rsidR="00FE2CDF" w14:paraId="6346C545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163A99D6" w14:textId="250D0729" w:rsidR="00FE2CDF" w:rsidRPr="00841B9D" w:rsidRDefault="00FE2CDF" w:rsidP="00FE2CDF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6D492F">
              <w:rPr>
                <w:rFonts w:cstheme="minorHAnsi"/>
                <w:sz w:val="18"/>
                <w:szCs w:val="18"/>
              </w:rPr>
              <w:t>&gt;18 month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12C67A1" w14:textId="037C916D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F9070DD" w14:textId="5CE3C163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.3</w:t>
            </w:r>
          </w:p>
        </w:tc>
      </w:tr>
      <w:tr w:rsidR="00841B9D" w14:paraId="68A83E89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0CFEEC" w14:textId="2B85C3E4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6D492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CA0DD" w14:textId="34649928" w:rsidR="00841B9D" w:rsidRPr="00841B9D" w:rsidRDefault="00003CEF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4254F" w14:textId="30D34D1C" w:rsidR="00841B9D" w:rsidRPr="00841B9D" w:rsidRDefault="00003CEF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</w:t>
            </w:r>
          </w:p>
        </w:tc>
      </w:tr>
      <w:tr w:rsidR="00841B9D" w14:paraId="227BCA2A" w14:textId="77777777" w:rsidTr="008C6971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73EAC2" w14:textId="12AEE457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2A4DFE">
              <w:rPr>
                <w:rFonts w:cstheme="minorHAnsi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1D7EA" w14:textId="67194014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4F1C4" w14:textId="17244FE2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C6971" w14:paraId="4F7DC6FA" w14:textId="77777777" w:rsidTr="008C6971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77E8F" w14:textId="2CC61129" w:rsidR="008C6971" w:rsidRDefault="008C6971" w:rsidP="008C6971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Employe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48EEA7E" w14:textId="28AEAC4E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9C6ECF9" w14:textId="50150760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.0</w:t>
            </w:r>
          </w:p>
        </w:tc>
      </w:tr>
      <w:tr w:rsidR="008C6971" w14:paraId="6AA63EA7" w14:textId="77777777" w:rsidTr="008C6971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73957" w14:textId="5457D705" w:rsidR="008C6971" w:rsidRDefault="008C6971" w:rsidP="008C6971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Unable to wor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26F943F" w14:textId="51C8BBF3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D972654" w14:textId="1CDF3D75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8C6971" w14:paraId="30873178" w14:textId="77777777" w:rsidTr="008C6971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E7A38" w14:textId="6FC45F99" w:rsidR="008C6971" w:rsidRDefault="008C6971" w:rsidP="008C6971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lastRenderedPageBreak/>
              <w:t>Student/Volunte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46358E3" w14:textId="3B4585B9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255CC31" w14:textId="7527EA56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</w:tr>
      <w:tr w:rsidR="008C6971" w14:paraId="59CDA34B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04056D0C" w14:textId="789321D0" w:rsidR="008C6971" w:rsidRPr="002A4DFE" w:rsidRDefault="008C6971" w:rsidP="008C6971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sz w:val="18"/>
                <w:szCs w:val="18"/>
              </w:rPr>
              <w:t>Unemployed and looking for wor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F3524E6" w14:textId="1755E72C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4D56698" w14:textId="55923543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</w:tr>
      <w:tr w:rsidR="008C6971" w14:paraId="528B83C0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061A6E07" w14:textId="16EE7DDC" w:rsidR="008C6971" w:rsidRPr="002A4DFE" w:rsidRDefault="008C6971" w:rsidP="008C6971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EFBAF33" w14:textId="565F0E54" w:rsidR="008C6971" w:rsidRDefault="008C6971" w:rsidP="008C697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87D1B41" w14:textId="10129D02" w:rsidR="008C6971" w:rsidRDefault="00E41C04" w:rsidP="008C697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841B9D" w14:paraId="2FE038BF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FC05A6" w14:textId="54CF5D53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2A4DFE">
              <w:rPr>
                <w:rFonts w:cstheme="minorHAnsi"/>
                <w:b/>
                <w:bCs/>
                <w:sz w:val="18"/>
                <w:szCs w:val="18"/>
              </w:rPr>
              <w:t xml:space="preserve">Clinical diagnosis of Long </w:t>
            </w:r>
            <w:proofErr w:type="spellStart"/>
            <w:r w:rsidRPr="002A4DFE">
              <w:rPr>
                <w:rFonts w:cstheme="minorHAnsi"/>
                <w:b/>
                <w:bCs/>
                <w:sz w:val="18"/>
                <w:szCs w:val="18"/>
              </w:rPr>
              <w:t>Covid</w:t>
            </w:r>
            <w:proofErr w:type="spellEnd"/>
            <w:r w:rsidRPr="002A4DFE">
              <w:rPr>
                <w:rFonts w:cstheme="minorHAnsi"/>
                <w:b/>
                <w:bCs/>
                <w:sz w:val="18"/>
                <w:szCs w:val="18"/>
              </w:rPr>
              <w:t xml:space="preserve"> received or on health recor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17A23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75978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1B9D" w14:paraId="4D62EC34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DBD72" w14:textId="6F4DD02B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991E3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E7247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4.8</w:t>
            </w:r>
          </w:p>
        </w:tc>
      </w:tr>
      <w:tr w:rsidR="00841B9D" w14:paraId="22D8E977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C5BA2" w14:textId="5AD8CB54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Not sur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4406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76E21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1.7</w:t>
            </w:r>
          </w:p>
        </w:tc>
      </w:tr>
      <w:tr w:rsidR="00841B9D" w14:paraId="0029A2B8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14F45" w14:textId="13A689DC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 xml:space="preserve">Have test confirmation of initial </w:t>
            </w:r>
            <w:proofErr w:type="spellStart"/>
            <w:r w:rsidRPr="002A4DFE">
              <w:rPr>
                <w:rFonts w:cstheme="minorHAnsi"/>
                <w:sz w:val="18"/>
                <w:szCs w:val="18"/>
              </w:rPr>
              <w:t>Covid</w:t>
            </w:r>
            <w:proofErr w:type="spellEnd"/>
            <w:r w:rsidRPr="002A4DFE">
              <w:rPr>
                <w:rFonts w:cstheme="minorHAnsi"/>
                <w:sz w:val="18"/>
                <w:szCs w:val="18"/>
              </w:rPr>
              <w:t xml:space="preserve"> infection but no/not sure clinical diagnosis of Long </w:t>
            </w:r>
            <w:proofErr w:type="spellStart"/>
            <w:r w:rsidRPr="002A4DFE">
              <w:rPr>
                <w:rFonts w:cstheme="minorHAnsi"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B107D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46027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6.6</w:t>
            </w:r>
          </w:p>
        </w:tc>
      </w:tr>
      <w:tr w:rsidR="00841B9D" w14:paraId="3586D2C9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42B8F" w14:textId="5AFB9F37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 xml:space="preserve">No official diagnosis but doctors suspect I have Long </w:t>
            </w:r>
            <w:proofErr w:type="spellStart"/>
            <w:r w:rsidRPr="002A4DFE">
              <w:rPr>
                <w:rFonts w:cstheme="minorHAnsi"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7E811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3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E913F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27.9</w:t>
            </w:r>
          </w:p>
        </w:tc>
      </w:tr>
      <w:tr w:rsidR="00841B9D" w14:paraId="21B1A2A3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14C01" w14:textId="6AAADF82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 xml:space="preserve">Yes, Long </w:t>
            </w:r>
            <w:proofErr w:type="spellStart"/>
            <w:r w:rsidRPr="002A4DFE">
              <w:rPr>
                <w:rFonts w:cstheme="minorHAnsi"/>
                <w:sz w:val="18"/>
                <w:szCs w:val="18"/>
              </w:rPr>
              <w:t>Covid</w:t>
            </w:r>
            <w:proofErr w:type="spellEnd"/>
            <w:r w:rsidRPr="002A4DFE">
              <w:rPr>
                <w:rFonts w:cstheme="minorHAnsi"/>
                <w:sz w:val="18"/>
                <w:szCs w:val="18"/>
              </w:rPr>
              <w:t xml:space="preserve"> as a diagnosis on health recor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D73D2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5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0EE44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49.0</w:t>
            </w:r>
          </w:p>
        </w:tc>
      </w:tr>
      <w:tr w:rsidR="00841B9D" w14:paraId="2B88B51E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09A57" w14:textId="384D65B5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DB8E5" w14:textId="54BF079F" w:rsidR="00841B9D" w:rsidRPr="00841B9D" w:rsidRDefault="006501E2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B195C" w14:textId="383279EF" w:rsidR="00841B9D" w:rsidRPr="00841B9D" w:rsidRDefault="006501E2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</w:t>
            </w:r>
          </w:p>
        </w:tc>
      </w:tr>
      <w:tr w:rsidR="00841B9D" w14:paraId="0EFD053A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556FD" w14:textId="61BDFF5E" w:rsidR="00841B9D" w:rsidRPr="002A4DFE" w:rsidRDefault="00841B9D" w:rsidP="00841B9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b/>
                <w:bCs/>
                <w:sz w:val="18"/>
                <w:szCs w:val="18"/>
              </w:rPr>
              <w:t xml:space="preserve">Long </w:t>
            </w:r>
            <w:proofErr w:type="spellStart"/>
            <w:r w:rsidRPr="002A4DFE">
              <w:rPr>
                <w:rFonts w:cstheme="minorHAnsi"/>
                <w:b/>
                <w:bCs/>
                <w:sz w:val="18"/>
                <w:szCs w:val="18"/>
              </w:rPr>
              <w:t>Covid</w:t>
            </w:r>
            <w:proofErr w:type="spellEnd"/>
            <w:r w:rsidRPr="002A4DFE">
              <w:rPr>
                <w:rFonts w:cstheme="minorHAnsi"/>
                <w:b/>
                <w:bCs/>
                <w:sz w:val="18"/>
                <w:szCs w:val="18"/>
              </w:rPr>
              <w:t xml:space="preserve"> Stigma Scale (LCSS) score</w:t>
            </w:r>
            <w:r w:rsidRPr="002A4DFE">
              <w:rPr>
                <w:rFonts w:cstheme="minorHAnsi"/>
                <w:sz w:val="18"/>
                <w:szCs w:val="18"/>
              </w:rPr>
              <w:t>, mean (SD)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64A4C" w14:textId="7B0B2E25" w:rsidR="00841B9D" w:rsidRPr="00841B9D" w:rsidRDefault="001E6612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sz w:val="18"/>
                <w:szCs w:val="18"/>
              </w:rPr>
              <w:t>20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2A4DFE">
              <w:rPr>
                <w:rFonts w:cstheme="minorHAnsi"/>
                <w:sz w:val="18"/>
                <w:szCs w:val="18"/>
              </w:rPr>
              <w:t xml:space="preserve"> ± 10.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612D4C" w14:paraId="3D127429" w14:textId="77777777" w:rsidTr="006501E2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BCD97" w14:textId="50FAADBC" w:rsidR="00612D4C" w:rsidRPr="002A4DFE" w:rsidRDefault="00612D4C" w:rsidP="00612D4C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ACCF5" w14:textId="3E1EACC4" w:rsidR="00612D4C" w:rsidRPr="00841B9D" w:rsidRDefault="00612D4C" w:rsidP="00612D4C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5A832" w14:textId="39D6C18E" w:rsidR="00612D4C" w:rsidRPr="00841B9D" w:rsidRDefault="00612D4C" w:rsidP="00612D4C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5</w:t>
            </w:r>
          </w:p>
        </w:tc>
      </w:tr>
      <w:tr w:rsidR="00841B9D" w14:paraId="110DF0C0" w14:textId="77777777" w:rsidTr="006501E2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764C5" w14:textId="3BE7F76A" w:rsidR="00841B9D" w:rsidRPr="002A4DFE" w:rsidRDefault="00841B9D" w:rsidP="00841B9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b/>
                <w:bCs/>
                <w:sz w:val="18"/>
                <w:szCs w:val="18"/>
              </w:rPr>
              <w:t>Disclosure concerns</w:t>
            </w:r>
            <w:r w:rsidRPr="002A4DFE">
              <w:rPr>
                <w:rFonts w:cstheme="minorHAnsi"/>
                <w:sz w:val="18"/>
                <w:szCs w:val="18"/>
              </w:rPr>
              <w:t>, mean (SD)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221F8" w14:textId="74688D3E" w:rsidR="00841B9D" w:rsidRPr="00841B9D" w:rsidRDefault="006B760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.9 </w:t>
            </w:r>
            <w:r w:rsidR="00E1238A" w:rsidRPr="002A4DFE">
              <w:rPr>
                <w:rFonts w:cstheme="minorHAnsi"/>
                <w:sz w:val="18"/>
                <w:szCs w:val="18"/>
              </w:rPr>
              <w:t xml:space="preserve">± </w:t>
            </w:r>
            <w:r>
              <w:rPr>
                <w:rFonts w:cstheme="minorHAnsi"/>
                <w:sz w:val="18"/>
                <w:szCs w:val="18"/>
              </w:rPr>
              <w:t>2.3</w:t>
            </w:r>
          </w:p>
        </w:tc>
      </w:tr>
      <w:tr w:rsidR="006B760D" w14:paraId="7BA61A9E" w14:textId="77777777" w:rsidTr="006501E2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D831E" w14:textId="4D0B697C" w:rsidR="006B760D" w:rsidRPr="002A4DFE" w:rsidRDefault="006B760D" w:rsidP="006B760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BE27A" w14:textId="37554DF0" w:rsidR="006B760D" w:rsidRPr="00841B9D" w:rsidRDefault="006B760D" w:rsidP="006B760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C2E39" w14:textId="5E9BB0B3" w:rsidR="006B760D" w:rsidRPr="00841B9D" w:rsidRDefault="006B760D" w:rsidP="006B760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1</w:t>
            </w:r>
          </w:p>
        </w:tc>
      </w:tr>
      <w:tr w:rsidR="00841B9D" w14:paraId="667F3F50" w14:textId="77777777" w:rsidTr="006501E2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18CA1" w14:textId="49DA9AEE" w:rsidR="00841B9D" w:rsidRPr="002A4DFE" w:rsidRDefault="00841B9D" w:rsidP="00841B9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b/>
                <w:bCs/>
                <w:sz w:val="18"/>
                <w:szCs w:val="18"/>
              </w:rPr>
              <w:t>PHQ-8 score</w:t>
            </w:r>
            <w:r w:rsidRPr="002A4DFE">
              <w:rPr>
                <w:rFonts w:cstheme="minorHAnsi"/>
                <w:sz w:val="18"/>
                <w:szCs w:val="18"/>
              </w:rPr>
              <w:t>, mean (SD)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353B6" w14:textId="1F48D647" w:rsidR="00841B9D" w:rsidRPr="00841B9D" w:rsidRDefault="006B760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2</w:t>
            </w:r>
            <w:r w:rsidRPr="002A4DFE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5.8</w:t>
            </w:r>
          </w:p>
        </w:tc>
      </w:tr>
      <w:tr w:rsidR="006B760D" w14:paraId="46CE1E3D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40015" w14:textId="627670FA" w:rsidR="006B760D" w:rsidRPr="002A4DFE" w:rsidRDefault="006B760D" w:rsidP="006B760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3E970" w14:textId="501A80D8" w:rsidR="006B760D" w:rsidRPr="00841B9D" w:rsidRDefault="006B760D" w:rsidP="006B760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F564A" w14:textId="23CDAC9F" w:rsidR="006B760D" w:rsidRPr="00841B9D" w:rsidRDefault="006B760D" w:rsidP="006B760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8</w:t>
            </w:r>
          </w:p>
        </w:tc>
      </w:tr>
    </w:tbl>
    <w:p w14:paraId="0650374A" w14:textId="4334C734" w:rsidR="00F60697" w:rsidRDefault="00F60697" w:rsidP="00977C0F">
      <w:pPr>
        <w:pStyle w:val="Caption"/>
        <w:keepNext/>
        <w:spacing w:after="0"/>
      </w:pPr>
      <w:bookmarkStart w:id="0" w:name="_GoBack"/>
      <w:bookmarkEnd w:id="0"/>
    </w:p>
    <w:sectPr w:rsidR="00F60697" w:rsidSect="002D6C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B9D"/>
    <w:rsid w:val="00003CEF"/>
    <w:rsid w:val="0001365D"/>
    <w:rsid w:val="000733C9"/>
    <w:rsid w:val="000A1983"/>
    <w:rsid w:val="000D3BDA"/>
    <w:rsid w:val="000E46B5"/>
    <w:rsid w:val="00110808"/>
    <w:rsid w:val="00165513"/>
    <w:rsid w:val="001D66E2"/>
    <w:rsid w:val="001E5167"/>
    <w:rsid w:val="001E6612"/>
    <w:rsid w:val="002247E9"/>
    <w:rsid w:val="002A10B8"/>
    <w:rsid w:val="002D6C2B"/>
    <w:rsid w:val="003039E9"/>
    <w:rsid w:val="00306844"/>
    <w:rsid w:val="00311FD0"/>
    <w:rsid w:val="00332D1F"/>
    <w:rsid w:val="00346445"/>
    <w:rsid w:val="0035267F"/>
    <w:rsid w:val="00355E67"/>
    <w:rsid w:val="00357868"/>
    <w:rsid w:val="003A60A2"/>
    <w:rsid w:val="00437292"/>
    <w:rsid w:val="00453643"/>
    <w:rsid w:val="0056275E"/>
    <w:rsid w:val="00597C95"/>
    <w:rsid w:val="005C22F1"/>
    <w:rsid w:val="00612D4C"/>
    <w:rsid w:val="006501E2"/>
    <w:rsid w:val="00696BB0"/>
    <w:rsid w:val="006B760D"/>
    <w:rsid w:val="006E29A2"/>
    <w:rsid w:val="007A04F2"/>
    <w:rsid w:val="00841B9D"/>
    <w:rsid w:val="008662F6"/>
    <w:rsid w:val="00895824"/>
    <w:rsid w:val="008B4A21"/>
    <w:rsid w:val="008C6971"/>
    <w:rsid w:val="008E439C"/>
    <w:rsid w:val="00946616"/>
    <w:rsid w:val="00976D0B"/>
    <w:rsid w:val="00976E69"/>
    <w:rsid w:val="00977C0F"/>
    <w:rsid w:val="0098195E"/>
    <w:rsid w:val="009D381E"/>
    <w:rsid w:val="00A01F26"/>
    <w:rsid w:val="00A02F76"/>
    <w:rsid w:val="00A2152A"/>
    <w:rsid w:val="00A53CB6"/>
    <w:rsid w:val="00A815BA"/>
    <w:rsid w:val="00AA0C50"/>
    <w:rsid w:val="00AC5076"/>
    <w:rsid w:val="00AE47B3"/>
    <w:rsid w:val="00AF309F"/>
    <w:rsid w:val="00AF7FAE"/>
    <w:rsid w:val="00B32ED5"/>
    <w:rsid w:val="00B34D38"/>
    <w:rsid w:val="00B64BA8"/>
    <w:rsid w:val="00BA02A2"/>
    <w:rsid w:val="00BE46C0"/>
    <w:rsid w:val="00C112E1"/>
    <w:rsid w:val="00C33858"/>
    <w:rsid w:val="00C94C85"/>
    <w:rsid w:val="00CD3282"/>
    <w:rsid w:val="00CF3745"/>
    <w:rsid w:val="00D6065C"/>
    <w:rsid w:val="00D701A9"/>
    <w:rsid w:val="00D83836"/>
    <w:rsid w:val="00DD3FFF"/>
    <w:rsid w:val="00E0420D"/>
    <w:rsid w:val="00E1238A"/>
    <w:rsid w:val="00E41C04"/>
    <w:rsid w:val="00E60F23"/>
    <w:rsid w:val="00E82A22"/>
    <w:rsid w:val="00F034CC"/>
    <w:rsid w:val="00F201AB"/>
    <w:rsid w:val="00F26D90"/>
    <w:rsid w:val="00F41B50"/>
    <w:rsid w:val="00F602D0"/>
    <w:rsid w:val="00F60697"/>
    <w:rsid w:val="00F85963"/>
    <w:rsid w:val="00FA29BC"/>
    <w:rsid w:val="00FE2CDF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CCCC"/>
  <w15:chartTrackingRefBased/>
  <w15:docId w15:val="{391111A8-FA9C-44DB-8B69-194D0B97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B9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1B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1B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D6C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C2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D6C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01A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6A028E-E814-4D1C-87F9-CB2585DBBC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052E177-A342-4020-8C30-6C4F2D7B27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CC5883-0C31-4F2B-B9D6-D045B75663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Pricilla</cp:lastModifiedBy>
  <cp:revision>2</cp:revision>
  <dcterms:created xsi:type="dcterms:W3CDTF">2022-10-29T10:45:00Z</dcterms:created>
  <dcterms:modified xsi:type="dcterms:W3CDTF">2022-10-29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